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Spec="center" w:tblpY="2191"/>
        <w:tblW w:w="10205" w:type="dxa"/>
        <w:tblLook w:val="04A0" w:firstRow="1" w:lastRow="0" w:firstColumn="1" w:lastColumn="0" w:noHBand="0" w:noVBand="1"/>
      </w:tblPr>
      <w:tblGrid>
        <w:gridCol w:w="1377"/>
        <w:gridCol w:w="1002"/>
        <w:gridCol w:w="1452"/>
        <w:gridCol w:w="2598"/>
        <w:gridCol w:w="1954"/>
        <w:gridCol w:w="1822"/>
      </w:tblGrid>
      <w:tr w:rsidR="000712F8" w:rsidRPr="00E90DB4" w:rsidTr="006E2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Sample ID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452" w:type="dxa"/>
          </w:tcPr>
          <w:p w:rsidR="000712F8" w:rsidRPr="00E90DB4" w:rsidRDefault="006E20A6" w:rsidP="006E2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 a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Indication</w:t>
            </w:r>
            <w:proofErr w:type="spellEnd"/>
            <w:r w:rsidRPr="00E90D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for</w:t>
            </w:r>
            <w:proofErr w:type="spellEnd"/>
            <w:r w:rsidRPr="00E90D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Bowel</w:t>
            </w:r>
            <w:proofErr w:type="spellEnd"/>
            <w:r w:rsidRPr="00E90D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22" w:type="dxa"/>
          </w:tcPr>
          <w:p w:rsidR="000712F8" w:rsidRPr="00E90DB4" w:rsidRDefault="00D95E59" w:rsidP="00071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95E59">
              <w:rPr>
                <w:rFonts w:ascii="Arial" w:hAnsi="Arial" w:cs="Arial"/>
                <w:i/>
                <w:iCs/>
                <w:sz w:val="22"/>
                <w:szCs w:val="22"/>
              </w:rPr>
              <w:t>RE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712F8" w:rsidRPr="00E90DB4">
              <w:rPr>
                <w:rFonts w:ascii="Arial" w:hAnsi="Arial" w:cs="Arial"/>
                <w:sz w:val="22"/>
                <w:szCs w:val="22"/>
              </w:rPr>
              <w:t>Mutation</w:t>
            </w:r>
            <w:proofErr w:type="spellEnd"/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CTRL1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Rectum prolaps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CTRL2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Milk</w:t>
            </w:r>
            <w:proofErr w:type="spellEnd"/>
            <w:r w:rsidRPr="00E90D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Curd</w:t>
            </w:r>
            <w:proofErr w:type="spellEnd"/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Rectum</w:t>
            </w:r>
          </w:p>
        </w:tc>
        <w:tc>
          <w:tcPr>
            <w:tcW w:w="182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CTRL3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y +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ARM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CTRL4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Colon ascendens</w:t>
            </w:r>
          </w:p>
        </w:tc>
        <w:tc>
          <w:tcPr>
            <w:tcW w:w="182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CTRL5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Colon ascendens</w:t>
            </w:r>
          </w:p>
        </w:tc>
        <w:tc>
          <w:tcPr>
            <w:tcW w:w="182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712F8" w:rsidRPr="006E20A6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HSCR1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HSCR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D95E59" w:rsidRDefault="00D95E59" w:rsidP="006E2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c.988C&gt;T, </w:t>
            </w:r>
            <w:proofErr w:type="gramStart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p.(</w:t>
            </w:r>
            <w:proofErr w:type="gramEnd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Arg330Trp)</w:t>
            </w:r>
          </w:p>
        </w:tc>
      </w:tr>
      <w:tr w:rsidR="000712F8" w:rsidRPr="00D95E59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HSCR2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HSCR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D95E59" w:rsidRDefault="00D95E59" w:rsidP="006E2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c.229C&gt;T, </w:t>
            </w:r>
            <w:proofErr w:type="gramStart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p.(</w:t>
            </w:r>
            <w:proofErr w:type="gramEnd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Arg77Cys)</w:t>
            </w:r>
          </w:p>
        </w:tc>
      </w:tr>
      <w:tr w:rsidR="000712F8" w:rsidRPr="00E90DB4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HSCR3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HSCR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D95E59" w:rsidRDefault="00D95E59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D95E59">
              <w:rPr>
                <w:rFonts w:ascii="Arial" w:hAnsi="Arial" w:cs="Arial"/>
                <w:iCs/>
                <w:sz w:val="22"/>
                <w:szCs w:val="22"/>
              </w:rPr>
              <w:t>c.868-7C&gt;G</w:t>
            </w:r>
          </w:p>
        </w:tc>
      </w:tr>
      <w:tr w:rsidR="000712F8" w:rsidRPr="00D95E59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HSCR4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HSCR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D95E59" w:rsidRDefault="00D95E59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c.692G&gt;A, </w:t>
            </w:r>
            <w:proofErr w:type="gramStart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p.(</w:t>
            </w:r>
            <w:proofErr w:type="gramEnd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Arg231His)</w:t>
            </w:r>
          </w:p>
        </w:tc>
      </w:tr>
      <w:tr w:rsidR="000712F8" w:rsidRPr="00D95E59" w:rsidTr="006E2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:rsidR="000712F8" w:rsidRPr="00E90DB4" w:rsidRDefault="000712F8" w:rsidP="000712F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E90DB4">
              <w:rPr>
                <w:rFonts w:ascii="Arial" w:hAnsi="Arial" w:cs="Arial"/>
                <w:b w:val="0"/>
                <w:sz w:val="22"/>
                <w:szCs w:val="22"/>
              </w:rPr>
              <w:t>HSCR5</w:t>
            </w:r>
          </w:p>
        </w:tc>
        <w:tc>
          <w:tcPr>
            <w:tcW w:w="1002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52" w:type="dxa"/>
          </w:tcPr>
          <w:p w:rsidR="000712F8" w:rsidRPr="00E90DB4" w:rsidRDefault="006E20A6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598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90DB4">
              <w:rPr>
                <w:rFonts w:ascii="Arial" w:hAnsi="Arial" w:cs="Arial"/>
                <w:sz w:val="22"/>
                <w:szCs w:val="22"/>
              </w:rPr>
              <w:t>HSCR</w:t>
            </w:r>
          </w:p>
        </w:tc>
        <w:tc>
          <w:tcPr>
            <w:tcW w:w="1954" w:type="dxa"/>
          </w:tcPr>
          <w:p w:rsidR="000712F8" w:rsidRPr="00E90DB4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0DB4">
              <w:rPr>
                <w:rFonts w:ascii="Arial" w:hAnsi="Arial" w:cs="Arial"/>
                <w:sz w:val="22"/>
                <w:szCs w:val="22"/>
              </w:rPr>
              <w:t>Rectosigmoid</w:t>
            </w:r>
            <w:proofErr w:type="spellEnd"/>
          </w:p>
        </w:tc>
        <w:tc>
          <w:tcPr>
            <w:tcW w:w="1822" w:type="dxa"/>
          </w:tcPr>
          <w:p w:rsidR="000712F8" w:rsidRPr="00D95E59" w:rsidRDefault="00D95E59" w:rsidP="006E2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1F497D"/>
                <w:lang w:val="en-US"/>
              </w:rPr>
            </w:pPr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c.2690G&gt;A, </w:t>
            </w:r>
            <w:proofErr w:type="gramStart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p.Arg</w:t>
            </w:r>
            <w:proofErr w:type="gramEnd"/>
            <w:r w:rsidRPr="00D95E59">
              <w:rPr>
                <w:rFonts w:ascii="Arial" w:hAnsi="Arial" w:cs="Arial"/>
                <w:iCs/>
                <w:sz w:val="22"/>
                <w:szCs w:val="22"/>
                <w:lang w:val="en-US"/>
              </w:rPr>
              <w:t>897Gln</w:t>
            </w:r>
          </w:p>
          <w:p w:rsidR="000712F8" w:rsidRPr="00D95E59" w:rsidRDefault="000712F8" w:rsidP="00071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</w:p>
        </w:tc>
      </w:tr>
    </w:tbl>
    <w:p w:rsidR="00000000" w:rsidRPr="00E90DB4" w:rsidRDefault="000712F8" w:rsidP="00E90DB4">
      <w:pPr>
        <w:rPr>
          <w:rFonts w:ascii="Arial" w:hAnsi="Arial" w:cs="Arial"/>
          <w:b/>
          <w:sz w:val="22"/>
          <w:szCs w:val="22"/>
          <w:lang w:val="en-US"/>
        </w:rPr>
      </w:pPr>
      <w:r w:rsidRPr="00E90DB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90DB4" w:rsidRPr="00E90DB4">
        <w:rPr>
          <w:rFonts w:ascii="Arial" w:hAnsi="Arial" w:cs="Arial"/>
          <w:b/>
          <w:sz w:val="22"/>
          <w:szCs w:val="22"/>
          <w:lang w:val="en-US"/>
        </w:rPr>
        <w:t>Supplementary Table 1 – Patient diagnosis and major characteristics</w:t>
      </w:r>
    </w:p>
    <w:sectPr w:rsidR="00B649FD" w:rsidRPr="00E90DB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32A87" w:rsidRDefault="00432A87" w:rsidP="00512DD1">
      <w:r>
        <w:separator/>
      </w:r>
    </w:p>
  </w:endnote>
  <w:endnote w:type="continuationSeparator" w:id="0">
    <w:p w:rsidR="00432A87" w:rsidRDefault="00432A8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32A87" w:rsidRDefault="00432A87" w:rsidP="00512DD1">
      <w:r>
        <w:separator/>
      </w:r>
    </w:p>
  </w:footnote>
  <w:footnote w:type="continuationSeparator" w:id="0">
    <w:p w:rsidR="00432A87" w:rsidRDefault="00432A87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2FE"/>
    <w:rsid w:val="000712F8"/>
    <w:rsid w:val="00210C8D"/>
    <w:rsid w:val="002C1A2C"/>
    <w:rsid w:val="00341184"/>
    <w:rsid w:val="00432A87"/>
    <w:rsid w:val="0046468E"/>
    <w:rsid w:val="004B3D63"/>
    <w:rsid w:val="00512DD1"/>
    <w:rsid w:val="006A72FE"/>
    <w:rsid w:val="006E20A6"/>
    <w:rsid w:val="007F302D"/>
    <w:rsid w:val="008E3FDA"/>
    <w:rsid w:val="00951547"/>
    <w:rsid w:val="00A34BA3"/>
    <w:rsid w:val="00B55708"/>
    <w:rsid w:val="00CC55D4"/>
    <w:rsid w:val="00D45DAC"/>
    <w:rsid w:val="00D95E59"/>
    <w:rsid w:val="00DC754D"/>
    <w:rsid w:val="00E9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040EFDE"/>
  <w15:chartTrackingRefBased/>
  <w15:docId w15:val="{EF796EDE-C69F-4655-B4E4-83AB23FD5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urful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BalloonText">
    <w:name w:val="Balloon Text"/>
    <w:basedOn w:val="Normal"/>
    <w:link w:val="BalloonTextChar"/>
    <w:uiPriority w:val="99"/>
    <w:semiHidden/>
    <w:unhideWhenUsed/>
    <w:rsid w:val="006A72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2FE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6A72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629\AppData\Local\Temp\Templafy\WordVsto\co1tshng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051629\AppData\Local\Temp\Templafy\WordVsto\co1tshng.dotx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J.M. Kakiailatu</dc:creator>
  <cp:keywords/>
  <dc:description/>
  <cp:lastModifiedBy>Naomi Kakiailatu</cp:lastModifiedBy>
  <cp:revision>2</cp:revision>
  <cp:lastPrinted>2024-02-05T16:14:00Z</cp:lastPrinted>
  <dcterms:created xsi:type="dcterms:W3CDTF">2024-10-29T11:24:00Z</dcterms:created>
  <dcterms:modified xsi:type="dcterms:W3CDTF">2024-10-2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02398185987</vt:lpwstr>
  </property>
  <property fmtid="{D5CDD505-2E9C-101B-9397-08002B2CF9AE}" pid="12" name="TemplafyFromBlank">
    <vt:bool>true</vt:bool>
  </property>
</Properties>
</file>